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B7810" w14:textId="77777777" w:rsidR="00F817F5" w:rsidRPr="00537543" w:rsidRDefault="00F817F5" w:rsidP="00914F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3B0934B1" w14:textId="77777777" w:rsidR="00F817F5" w:rsidRPr="00537543" w:rsidRDefault="00F817F5" w:rsidP="00914F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6"/>
      <w:r w:rsidRPr="00537543">
        <w:rPr>
          <w:rFonts w:ascii="Times New Roman" w:hAnsi="Times New Roman" w:cs="Times New Roman"/>
          <w:b/>
          <w:bCs/>
          <w:sz w:val="24"/>
          <w:szCs w:val="24"/>
        </w:rPr>
        <w:t>Radiomics analysis of lesion-specific</w:t>
      </w:r>
      <w:bookmarkEnd w:id="0"/>
      <w:r w:rsidRPr="005375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37543">
        <w:rPr>
          <w:rFonts w:ascii="Times New Roman" w:hAnsi="Times New Roman" w:cs="Times New Roman"/>
          <w:b/>
          <w:bCs/>
          <w:sz w:val="24"/>
          <w:szCs w:val="24"/>
        </w:rPr>
        <w:t>pericoronary</w:t>
      </w:r>
      <w:proofErr w:type="spellEnd"/>
      <w:r w:rsidRPr="00537543">
        <w:rPr>
          <w:rFonts w:ascii="Times New Roman" w:hAnsi="Times New Roman" w:cs="Times New Roman"/>
          <w:b/>
          <w:bCs/>
          <w:sz w:val="24"/>
          <w:szCs w:val="24"/>
        </w:rPr>
        <w:t xml:space="preserve"> adipose tissue to predict major adverse cardiovascular events in coronary artery disease</w:t>
      </w:r>
    </w:p>
    <w:p w14:paraId="7BF2FDBD" w14:textId="77777777" w:rsidR="00F817F5" w:rsidRPr="00537543" w:rsidRDefault="00F817F5" w:rsidP="00914F2C">
      <w:pPr>
        <w:spacing w:line="480" w:lineRule="auto"/>
        <w:rPr>
          <w:rFonts w:ascii="Times New Roman" w:eastAsia="楷体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14:paraId="33FD3DBD" w14:textId="7EFD56EC" w:rsidR="00F817F5" w:rsidRPr="00537543" w:rsidRDefault="009F27E3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537543">
        <w:rPr>
          <w:rFonts w:ascii="Times New Roman" w:hAnsi="Times New Roman" w:cs="Times New Roman"/>
          <w:sz w:val="24"/>
          <w:szCs w:val="24"/>
        </w:rPr>
        <w:t xml:space="preserve">s: </w:t>
      </w:r>
      <w:r w:rsidR="002D64B2">
        <w:rPr>
          <w:rFonts w:ascii="Times New Roman" w:hAnsi="Times New Roman" w:cs="Times New Roman" w:hint="eastAsia"/>
          <w:sz w:val="24"/>
          <w:szCs w:val="24"/>
        </w:rPr>
        <w:t>1</w:t>
      </w:r>
    </w:p>
    <w:p w14:paraId="5C9E0DA9" w14:textId="77777777" w:rsidR="00F817F5" w:rsidRDefault="00F817F5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t>Supplementary Tables: 2</w:t>
      </w:r>
    </w:p>
    <w:p w14:paraId="17EE6544" w14:textId="77777777" w:rsidR="009841F2" w:rsidRPr="00537543" w:rsidRDefault="009841F2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883E3B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F173AD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1BED23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04D9E7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2798EC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F6C285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15949D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DB5098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489BF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074B04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069CDF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9636B2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143031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8FCA57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E864F2" w14:textId="77777777" w:rsidR="007F269D" w:rsidRPr="00537543" w:rsidRDefault="007F269D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21E4DA" w14:textId="77BF7386" w:rsidR="009879A1" w:rsidRDefault="009036BE" w:rsidP="00767E4C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40C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y p</w:t>
      </w:r>
      <w:r w:rsidRPr="00D40C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ul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282D6467" w14:textId="06BFDA76" w:rsidR="00FF4828" w:rsidRPr="00FF4828" w:rsidRDefault="00FF4828" w:rsidP="00FF48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.1 Exclusion criteria</w:t>
      </w:r>
    </w:p>
    <w:p w14:paraId="3A62F16C" w14:textId="0CC676BC" w:rsidR="009879A1" w:rsidRDefault="009879A1" w:rsidP="009879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bookmarkStart w:id="1" w:name="_Hlk161337540"/>
      <w:r w:rsidRPr="009879A1">
        <w:rPr>
          <w:rFonts w:ascii="Times New Roman" w:hAnsi="Times New Roman" w:cs="Times New Roman"/>
          <w:sz w:val="24"/>
          <w:szCs w:val="24"/>
        </w:rPr>
        <w:t>exclusion criteria were</w:t>
      </w:r>
      <w:bookmarkEnd w:id="1"/>
      <w:r w:rsidRPr="009879A1">
        <w:rPr>
          <w:rFonts w:ascii="Times New Roman" w:hAnsi="Times New Roman" w:cs="Times New Roman"/>
          <w:sz w:val="24"/>
          <w:szCs w:val="24"/>
        </w:rPr>
        <w:t xml:space="preserve"> as follows: (1) patients without definite coronary plaque or stenosis; (2) poor image quality with 2 score or below on a 4-point Likert scale </w:t>
      </w:r>
      <w:r w:rsidRPr="009879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Wk8L0F1dGhvcj48WWVhcj4yMDE5PC9ZZWFyPjxSZWNO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40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Wk8L0F1dGhvcj48WWVhcj4yMDE5PC9ZZWFyPjxSZWNO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4033">
        <w:rPr>
          <w:rFonts w:ascii="Times New Roman" w:hAnsi="Times New Roman" w:cs="Times New Roman"/>
          <w:sz w:val="24"/>
          <w:szCs w:val="24"/>
        </w:rPr>
      </w:r>
      <w:r w:rsidR="00D44033">
        <w:rPr>
          <w:rFonts w:ascii="Times New Roman" w:hAnsi="Times New Roman" w:cs="Times New Roman"/>
          <w:sz w:val="24"/>
          <w:szCs w:val="24"/>
        </w:rPr>
        <w:fldChar w:fldCharType="end"/>
      </w:r>
      <w:r w:rsidRPr="009879A1">
        <w:rPr>
          <w:rFonts w:ascii="Times New Roman" w:hAnsi="Times New Roman" w:cs="Times New Roman"/>
          <w:sz w:val="24"/>
          <w:szCs w:val="24"/>
        </w:rPr>
      </w:r>
      <w:r w:rsidRPr="009879A1">
        <w:rPr>
          <w:rFonts w:ascii="Times New Roman" w:hAnsi="Times New Roman" w:cs="Times New Roman"/>
          <w:sz w:val="24"/>
          <w:szCs w:val="24"/>
        </w:rPr>
        <w:fldChar w:fldCharType="separate"/>
      </w:r>
      <w:r w:rsidR="00D44033">
        <w:rPr>
          <w:rFonts w:ascii="Times New Roman" w:hAnsi="Times New Roman" w:cs="Times New Roman"/>
          <w:noProof/>
          <w:sz w:val="24"/>
          <w:szCs w:val="24"/>
        </w:rPr>
        <w:t>[1]</w:t>
      </w:r>
      <w:r w:rsidRPr="009879A1">
        <w:rPr>
          <w:rFonts w:ascii="Times New Roman" w:hAnsi="Times New Roman" w:cs="Times New Roman"/>
          <w:sz w:val="24"/>
          <w:szCs w:val="24"/>
        </w:rPr>
        <w:fldChar w:fldCharType="end"/>
      </w:r>
      <w:r w:rsidRPr="009879A1">
        <w:rPr>
          <w:rFonts w:ascii="Times New Roman" w:hAnsi="Times New Roman" w:cs="Times New Roman"/>
          <w:sz w:val="24"/>
          <w:szCs w:val="24"/>
        </w:rPr>
        <w:t>. (3) patients with history of cardiac surgery, percutaneous coronary intervention (PCI) or coronary artery bypass grafting (CABG); (4)</w:t>
      </w:r>
      <w:r w:rsidRPr="009879A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879A1">
        <w:rPr>
          <w:rFonts w:ascii="Times New Roman" w:hAnsi="Times New Roman" w:cs="Times New Roman"/>
          <w:sz w:val="24"/>
          <w:szCs w:val="24"/>
        </w:rPr>
        <w:t xml:space="preserve">anomalous origin of coronary artery; (5) acute or chronic </w:t>
      </w:r>
      <w:r w:rsidR="00C700F9">
        <w:rPr>
          <w:rFonts w:ascii="Times New Roman" w:hAnsi="Times New Roman" w:cs="Times New Roman" w:hint="eastAsia"/>
          <w:sz w:val="24"/>
          <w:szCs w:val="24"/>
        </w:rPr>
        <w:t>myocardial infarction (</w:t>
      </w:r>
      <w:r w:rsidRPr="009879A1">
        <w:rPr>
          <w:rFonts w:ascii="Times New Roman" w:hAnsi="Times New Roman" w:cs="Times New Roman"/>
          <w:sz w:val="24"/>
          <w:szCs w:val="24"/>
        </w:rPr>
        <w:t>MI</w:t>
      </w:r>
      <w:r w:rsidR="00C700F9">
        <w:rPr>
          <w:rFonts w:ascii="Times New Roman" w:hAnsi="Times New Roman" w:cs="Times New Roman" w:hint="eastAsia"/>
          <w:sz w:val="24"/>
          <w:szCs w:val="24"/>
        </w:rPr>
        <w:t>)</w:t>
      </w:r>
      <w:r w:rsidRPr="009879A1">
        <w:rPr>
          <w:rFonts w:ascii="Times New Roman" w:hAnsi="Times New Roman" w:cs="Times New Roman"/>
          <w:sz w:val="24"/>
          <w:szCs w:val="24"/>
        </w:rPr>
        <w:t xml:space="preserve">; (6) patients with serious life-threatening disease. A total of 608 consecutive </w:t>
      </w:r>
      <w:r w:rsidR="00751B48">
        <w:rPr>
          <w:rFonts w:ascii="Times New Roman" w:hAnsi="Times New Roman" w:cs="Times New Roman" w:hint="eastAsia"/>
          <w:sz w:val="24"/>
          <w:szCs w:val="24"/>
        </w:rPr>
        <w:t xml:space="preserve">coronary artery </w:t>
      </w:r>
      <w:r w:rsidR="00751B48">
        <w:rPr>
          <w:rFonts w:ascii="Times New Roman" w:hAnsi="Times New Roman" w:cs="Times New Roman"/>
          <w:sz w:val="24"/>
          <w:szCs w:val="24"/>
        </w:rPr>
        <w:t>disease</w:t>
      </w:r>
      <w:r w:rsidR="00751B4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879A1">
        <w:rPr>
          <w:rFonts w:ascii="Times New Roman" w:hAnsi="Times New Roman" w:cs="Times New Roman"/>
          <w:sz w:val="24"/>
          <w:szCs w:val="24"/>
        </w:rPr>
        <w:t>CAD</w:t>
      </w:r>
      <w:r w:rsidR="00751B48">
        <w:rPr>
          <w:rFonts w:ascii="Times New Roman" w:hAnsi="Times New Roman" w:cs="Times New Roman" w:hint="eastAsia"/>
          <w:sz w:val="24"/>
          <w:szCs w:val="24"/>
        </w:rPr>
        <w:t>)</w:t>
      </w:r>
      <w:r w:rsidRPr="009879A1">
        <w:rPr>
          <w:rFonts w:ascii="Times New Roman" w:hAnsi="Times New Roman" w:cs="Times New Roman"/>
          <w:sz w:val="24"/>
          <w:szCs w:val="24"/>
        </w:rPr>
        <w:t xml:space="preserve"> patients were included (Fig S1).</w:t>
      </w:r>
    </w:p>
    <w:p w14:paraId="10322F66" w14:textId="44E39734" w:rsidR="00FF4828" w:rsidRPr="00FF4828" w:rsidRDefault="00FF4828" w:rsidP="009879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4828">
        <w:rPr>
          <w:rFonts w:ascii="Times New Roman" w:hAnsi="Times New Roman" w:cs="Times New Roman" w:hint="eastAsia"/>
          <w:b/>
          <w:bCs/>
          <w:sz w:val="24"/>
          <w:szCs w:val="24"/>
        </w:rPr>
        <w:t>1.2 T</w:t>
      </w:r>
      <w:r w:rsidRPr="00FF482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aining</w:t>
      </w:r>
      <w:r w:rsidRPr="00FF482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and validation cohorts</w:t>
      </w:r>
    </w:p>
    <w:p w14:paraId="0A36ECBF" w14:textId="6C158DC7" w:rsidR="00F77EAF" w:rsidRDefault="00FF4828" w:rsidP="00F77EA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F482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</w:t>
      </w:r>
      <w:r w:rsidRPr="00FF48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ients with </w:t>
      </w:r>
      <w:r w:rsidR="00420EB7" w:rsidRPr="00420EB7">
        <w:rPr>
          <w:rFonts w:ascii="Times New Roman" w:eastAsia="宋体" w:hAnsi="Times New Roman" w:cs="Times New Roman"/>
          <w:sz w:val="24"/>
          <w:szCs w:val="24"/>
        </w:rPr>
        <w:t>major adverse cardiovascular events (MACE)</w:t>
      </w:r>
      <w:r w:rsidRPr="00420E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F48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divided at a ratio of 7:3 </w:t>
      </w:r>
      <w:r w:rsidRPr="00FF4828">
        <w:rPr>
          <w:rFonts w:ascii="Times New Roman" w:hAnsi="Times New Roman" w:cs="Times New Roman"/>
          <w:sz w:val="24"/>
          <w:szCs w:val="24"/>
        </w:rPr>
        <w:t>with a random number table</w:t>
      </w:r>
      <w:r w:rsidRPr="00FF48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atients without MACE were divided with the same way</w:t>
      </w:r>
      <w:r w:rsidRPr="00FF482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so as to balance the percentages of patients with MACE between the two cohorts</w:t>
      </w:r>
      <w:r w:rsidRPr="00FF482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70% of patients with and without MACE were assigned to the training cohort </w:t>
      </w:r>
      <w:r w:rsidRPr="00FF4828">
        <w:rPr>
          <w:rFonts w:ascii="Times New Roman" w:hAnsi="Times New Roman" w:cs="Times New Roman"/>
          <w:sz w:val="24"/>
          <w:szCs w:val="24"/>
        </w:rPr>
        <w:t xml:space="preserve">(n = 425, 102 MACE+, 323 MACE-) </w:t>
      </w:r>
      <w:r w:rsidRPr="00FF4828">
        <w:rPr>
          <w:rFonts w:ascii="Times New Roman" w:hAnsi="Times New Roman" w:cs="Times New Roman"/>
          <w:sz w:val="24"/>
          <w:szCs w:val="24"/>
          <w:shd w:val="clear" w:color="auto" w:fill="FFFFFF"/>
        </w:rPr>
        <w:t>and the rest of 30% were included in the validation cohort</w:t>
      </w:r>
      <w:r w:rsidRPr="00FF4828">
        <w:rPr>
          <w:rFonts w:ascii="Times New Roman" w:hAnsi="Times New Roman" w:cs="Times New Roman"/>
          <w:sz w:val="24"/>
          <w:szCs w:val="24"/>
        </w:rPr>
        <w:t xml:space="preserve"> (n = 183, 44 MACE+, 139 MACE-)</w:t>
      </w:r>
      <w:r w:rsidRPr="00FF482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E1A801E" w14:textId="78249B2D" w:rsidR="00BF7A2A" w:rsidRDefault="00BF7A2A" w:rsidP="00F77EA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62162B" wp14:editId="623F42D9">
            <wp:extent cx="5274310" cy="4276090"/>
            <wp:effectExtent l="0" t="0" r="2540" b="0"/>
            <wp:docPr id="1878969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969387" name="图片 18789693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67B77" w14:textId="64822D45" w:rsidR="00BF7A2A" w:rsidRPr="00DA5ACA" w:rsidRDefault="00BF7A2A" w:rsidP="00F77EA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 </w:t>
      </w:r>
      <w:r w:rsidRPr="00CF41A9">
        <w:rPr>
          <w:rFonts w:ascii="Times New Roman" w:hAnsi="Times New Roman" w:cs="Times New Roman"/>
          <w:sz w:val="24"/>
          <w:szCs w:val="24"/>
        </w:rPr>
        <w:t>Flow diagram</w:t>
      </w:r>
      <w:r w:rsidRPr="00CF41A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06744696" w14:textId="523FE821" w:rsidR="00DA5ACA" w:rsidRPr="006E44D2" w:rsidRDefault="00B71241" w:rsidP="00767E4C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orornary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T angiography (</w:t>
      </w:r>
      <w:r w:rsidR="00DA5ACA" w:rsidRPr="006E44D2">
        <w:rPr>
          <w:rFonts w:ascii="Times New Roman" w:hAnsi="Times New Roman" w:cs="Times New Roman"/>
          <w:b/>
          <w:bCs/>
          <w:sz w:val="24"/>
          <w:szCs w:val="24"/>
        </w:rPr>
        <w:t>CC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DA5ACA" w:rsidRPr="006E44D2">
        <w:rPr>
          <w:rFonts w:ascii="Times New Roman" w:hAnsi="Times New Roman" w:cs="Times New Roman"/>
          <w:b/>
          <w:bCs/>
          <w:sz w:val="24"/>
          <w:szCs w:val="24"/>
        </w:rPr>
        <w:t xml:space="preserve"> protocols </w:t>
      </w:r>
    </w:p>
    <w:p w14:paraId="7B0B7577" w14:textId="00EF80D2" w:rsidR="00DA5ACA" w:rsidRDefault="00DA5ACA" w:rsidP="00DA5A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4D2">
        <w:rPr>
          <w:rFonts w:ascii="Times New Roman" w:hAnsi="Times New Roman" w:cs="Times New Roman"/>
          <w:sz w:val="24"/>
          <w:szCs w:val="24"/>
        </w:rPr>
        <w:t xml:space="preserve">All image acquisitions were performed with second-generation dual-source CT system (SOMATOM Definition Flash, Siemens </w:t>
      </w:r>
      <w:proofErr w:type="spellStart"/>
      <w:r w:rsidRPr="006E44D2">
        <w:rPr>
          <w:rFonts w:ascii="Times New Roman" w:hAnsi="Times New Roman" w:cs="Times New Roman"/>
          <w:sz w:val="24"/>
          <w:szCs w:val="24"/>
        </w:rPr>
        <w:t>Healthineers</w:t>
      </w:r>
      <w:proofErr w:type="spellEnd"/>
      <w:r w:rsidRPr="006E44D2">
        <w:rPr>
          <w:rFonts w:ascii="Times New Roman" w:hAnsi="Times New Roman" w:cs="Times New Roman"/>
          <w:sz w:val="24"/>
          <w:szCs w:val="24"/>
        </w:rPr>
        <w:t xml:space="preserve">, Germany). Patients with heart rate </w:t>
      </w:r>
      <w:r w:rsidRPr="006E44D2">
        <w:rPr>
          <w:rFonts w:ascii="Times New Roman" w:hAnsi="Times New Roman" w:cs="Times New Roman" w:hint="eastAsia"/>
          <w:sz w:val="24"/>
          <w:szCs w:val="24"/>
        </w:rPr>
        <w:t>≧</w:t>
      </w:r>
      <w:r w:rsidRPr="006E44D2">
        <w:rPr>
          <w:rFonts w:ascii="Times New Roman" w:hAnsi="Times New Roman" w:cs="Times New Roman"/>
          <w:sz w:val="24"/>
          <w:szCs w:val="24"/>
        </w:rPr>
        <w:t xml:space="preserve"> 70 beats/min </w:t>
      </w:r>
      <w:r w:rsidRPr="006E44D2">
        <w:rPr>
          <w:rFonts w:ascii="Times New Roman" w:hAnsi="Times New Roman" w:cs="Times New Roman" w:hint="eastAsia"/>
          <w:sz w:val="24"/>
          <w:szCs w:val="24"/>
        </w:rPr>
        <w:t>acquir</w:t>
      </w:r>
      <w:r w:rsidRPr="006E44D2">
        <w:rPr>
          <w:rFonts w:ascii="Times New Roman" w:hAnsi="Times New Roman" w:cs="Times New Roman"/>
          <w:sz w:val="24"/>
          <w:szCs w:val="24"/>
        </w:rPr>
        <w:t xml:space="preserve">ed oral beta-blockers. </w:t>
      </w:r>
      <w:r w:rsidRPr="006E44D2">
        <w:rPr>
          <w:rFonts w:ascii="Times New Roman" w:hAnsi="Times New Roman" w:cs="Times New Roman" w:hint="eastAsia"/>
          <w:sz w:val="24"/>
          <w:szCs w:val="24"/>
        </w:rPr>
        <w:t>Every</w:t>
      </w:r>
      <w:r w:rsidRPr="006E44D2">
        <w:rPr>
          <w:rFonts w:ascii="Times New Roman" w:hAnsi="Times New Roman" w:cs="Times New Roman"/>
          <w:sz w:val="24"/>
          <w:szCs w:val="24"/>
        </w:rPr>
        <w:t xml:space="preserve"> patient </w:t>
      </w:r>
      <w:r w:rsidRPr="006E44D2">
        <w:rPr>
          <w:rFonts w:ascii="Times New Roman" w:hAnsi="Times New Roman" w:cs="Times New Roman" w:hint="eastAsia"/>
          <w:sz w:val="24"/>
          <w:szCs w:val="24"/>
        </w:rPr>
        <w:t>took</w:t>
      </w:r>
      <w:r w:rsidRPr="006E44D2">
        <w:rPr>
          <w:rFonts w:ascii="Times New Roman" w:hAnsi="Times New Roman" w:cs="Times New Roman"/>
          <w:sz w:val="24"/>
          <w:szCs w:val="24"/>
        </w:rPr>
        <w:t xml:space="preserve"> sublingual nitroglycerin</w:t>
      </w:r>
      <w:r w:rsidRPr="006E44D2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6E44D2">
        <w:rPr>
          <w:rFonts w:ascii="Times New Roman" w:hAnsi="Times New Roman" w:cs="Times New Roman"/>
          <w:sz w:val="24"/>
          <w:szCs w:val="24"/>
        </w:rPr>
        <w:t>efore CCTA scan. All patients underwent nonenhanced calcium score scan and CCTA scan (Table S1</w:t>
      </w:r>
      <w:r w:rsidRPr="006E44D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E44D2">
        <w:rPr>
          <w:rFonts w:ascii="Times New Roman" w:hAnsi="Times New Roman" w:cs="Times New Roman"/>
          <w:sz w:val="24"/>
          <w:szCs w:val="24"/>
        </w:rPr>
        <w:t xml:space="preserve">. Adaptive auto electrocardiograph gating and smart arrhythmia management were </w:t>
      </w:r>
      <w:r w:rsidRPr="006E44D2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6E44D2">
        <w:rPr>
          <w:rFonts w:ascii="Times New Roman" w:hAnsi="Times New Roman" w:cs="Times New Roman"/>
          <w:sz w:val="24"/>
          <w:szCs w:val="24"/>
        </w:rPr>
        <w:t xml:space="preserve">in CCTA scan. A bolus-tracking </w:t>
      </w:r>
      <w:r w:rsidRPr="006E44D2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technology</w:t>
      </w:r>
      <w:r w:rsidRPr="006E44D2">
        <w:rPr>
          <w:rFonts w:ascii="Times New Roman" w:hAnsi="Times New Roman" w:cs="Times New Roman"/>
          <w:sz w:val="24"/>
          <w:szCs w:val="24"/>
        </w:rPr>
        <w:t xml:space="preserve"> with a threshold of 220 Hounsfield units (HU) and a region of interest in the ascending aorta was used </w:t>
      </w:r>
      <w:r w:rsidRPr="006E44D2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6E44D2">
        <w:rPr>
          <w:rFonts w:ascii="Times New Roman" w:hAnsi="Times New Roman" w:cs="Times New Roman"/>
          <w:sz w:val="24"/>
          <w:szCs w:val="24"/>
        </w:rPr>
        <w:t>60 mL of iodinated contrast medium [Iodixanol (</w:t>
      </w:r>
      <w:proofErr w:type="spellStart"/>
      <w:r w:rsidRPr="006E44D2">
        <w:rPr>
          <w:rFonts w:ascii="Times New Roman" w:hAnsi="Times New Roman" w:cs="Times New Roman"/>
          <w:sz w:val="24"/>
          <w:szCs w:val="24"/>
        </w:rPr>
        <w:t>Nycomed</w:t>
      </w:r>
      <w:proofErr w:type="spellEnd"/>
      <w:r w:rsidRPr="006E44D2">
        <w:rPr>
          <w:rFonts w:ascii="Times New Roman" w:hAnsi="Times New Roman" w:cs="Times New Roman"/>
          <w:sz w:val="24"/>
          <w:szCs w:val="24"/>
        </w:rPr>
        <w:t xml:space="preserve">, Norway) or </w:t>
      </w:r>
      <w:proofErr w:type="spellStart"/>
      <w:r w:rsidRPr="006E44D2">
        <w:rPr>
          <w:rFonts w:ascii="Times New Roman" w:hAnsi="Times New Roman" w:cs="Times New Roman"/>
          <w:sz w:val="24"/>
          <w:szCs w:val="24"/>
        </w:rPr>
        <w:t>Ultravist</w:t>
      </w:r>
      <w:proofErr w:type="spellEnd"/>
      <w:r w:rsidRPr="006E44D2">
        <w:rPr>
          <w:rFonts w:ascii="Times New Roman" w:hAnsi="Times New Roman" w:cs="Times New Roman"/>
          <w:sz w:val="24"/>
          <w:szCs w:val="24"/>
        </w:rPr>
        <w:t xml:space="preserve"> (Bayer, Germany)] administered at a flow rate of 5 ml/s. </w:t>
      </w:r>
    </w:p>
    <w:p w14:paraId="52EB22B4" w14:textId="77777777" w:rsidR="00BF7A2A" w:rsidRPr="00537543" w:rsidRDefault="00BF7A2A" w:rsidP="00BF7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lastRenderedPageBreak/>
        <w:t>Table S1 Scan parameters</w:t>
      </w:r>
    </w:p>
    <w:tbl>
      <w:tblPr>
        <w:tblW w:w="10516" w:type="dxa"/>
        <w:tblLook w:val="04A0" w:firstRow="1" w:lastRow="0" w:firstColumn="1" w:lastColumn="0" w:noHBand="0" w:noVBand="1"/>
      </w:tblPr>
      <w:tblGrid>
        <w:gridCol w:w="222"/>
        <w:gridCol w:w="3754"/>
        <w:gridCol w:w="2740"/>
        <w:gridCol w:w="2740"/>
        <w:gridCol w:w="1060"/>
      </w:tblGrid>
      <w:tr w:rsidR="00BF7A2A" w:rsidRPr="00537543" w14:paraId="001F15C8" w14:textId="77777777" w:rsidTr="00C11D2C">
        <w:trPr>
          <w:trHeight w:val="552"/>
        </w:trPr>
        <w:tc>
          <w:tcPr>
            <w:tcW w:w="3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3626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n parameter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D12B6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ining cohort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=425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3D82F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Validation cohort 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=18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7DE1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53754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value</w:t>
            </w:r>
          </w:p>
        </w:tc>
      </w:tr>
      <w:tr w:rsidR="00BF7A2A" w:rsidRPr="00537543" w14:paraId="09B898CF" w14:textId="77777777" w:rsidTr="00C11D2C">
        <w:trPr>
          <w:trHeight w:val="278"/>
        </w:trPr>
        <w:tc>
          <w:tcPr>
            <w:tcW w:w="3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2A4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CTA scan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752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5C44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80D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F7A2A" w:rsidRPr="00537543" w14:paraId="560CE01B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584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A1CA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e voltage (KV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9C00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8C5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CF6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4 </w:t>
            </w:r>
          </w:p>
        </w:tc>
      </w:tr>
      <w:tr w:rsidR="00BF7A2A" w:rsidRPr="00537543" w14:paraId="03F60F16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4220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A90F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959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 (21.9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E4F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 (23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AE1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F7A2A" w:rsidRPr="00537543" w14:paraId="41CD0861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E33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EA3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715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1 (73.2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5C6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 (7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6B6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F7A2A" w:rsidRPr="00537543" w14:paraId="1CE1A131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6EB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D2BB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F10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4.9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C5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8A8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F7A2A" w:rsidRPr="00537543" w14:paraId="4E54656A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8788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EC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e current (</w:t>
            </w:r>
            <w:proofErr w:type="spellStart"/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s</w:t>
            </w:r>
            <w:proofErr w:type="spellEnd"/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D4B6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5 (187, 253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AF7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0 (195, 2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820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</w:tr>
      <w:tr w:rsidR="00BF7A2A" w:rsidRPr="00537543" w14:paraId="1273911D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64EC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F97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ice thickness (mm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03FD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C79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672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0AFE06D3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603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EEF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ice gap (mm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BC1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685D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C0A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0E6943B7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24D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FE9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V (cm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29C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9A21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966B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5DBFE88A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9D6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615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spective gat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0D6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94C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B45A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2C79711C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C1D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02D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n trigger mod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EAA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lus track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450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lus trac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91E9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0DE81C96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145D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21C7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ast materia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20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odixanol or </w:t>
            </w:r>
            <w:proofErr w:type="spellStart"/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vis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417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odixanol or </w:t>
            </w:r>
            <w:proofErr w:type="spellStart"/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travi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C644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279F481E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5FF7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66B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olume (ml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FD8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DAB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7AF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5DF42593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DD3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098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odine flux (g/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6939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-1.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68CD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-1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A0B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729B7FF7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2B9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49BE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 value of aortic root (HU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5A5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9.02 (502.83, 678.28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F32A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6.27 (500.16, 693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E6C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95 </w:t>
            </w:r>
          </w:p>
        </w:tc>
      </w:tr>
      <w:tr w:rsidR="00BF7A2A" w:rsidRPr="00537543" w14:paraId="3A541C47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4CD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CFDE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is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57DB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59 (22.58, 30.84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F17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05 (22.67, 31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9BA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29 </w:t>
            </w:r>
          </w:p>
        </w:tc>
      </w:tr>
      <w:tr w:rsidR="00BF7A2A" w:rsidRPr="00537543" w14:paraId="32B03B1F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31D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68C7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imated effective dose (ED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A95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4 (4.61, 7.51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DA20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2 (4.78, 7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8DA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76 </w:t>
            </w:r>
          </w:p>
        </w:tc>
      </w:tr>
      <w:tr w:rsidR="00BF7A2A" w:rsidRPr="00537543" w14:paraId="42631BFD" w14:textId="77777777" w:rsidTr="00C11D2C">
        <w:trPr>
          <w:trHeight w:val="278"/>
        </w:trPr>
        <w:tc>
          <w:tcPr>
            <w:tcW w:w="3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BB4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ium score sca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141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4C9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2BB2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F7A2A" w:rsidRPr="00537543" w14:paraId="5332EBF7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87F5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B40B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e voltage (KV)</w:t>
            </w:r>
          </w:p>
        </w:tc>
        <w:tc>
          <w:tcPr>
            <w:tcW w:w="5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584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BF7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BF7A2A" w:rsidRPr="00537543" w14:paraId="359CA909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8AC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570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e current (</w:t>
            </w:r>
            <w:proofErr w:type="spellStart"/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s</w:t>
            </w:r>
            <w:proofErr w:type="spellEnd"/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6331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 (23, 46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2FE8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 (22, 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C0B4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99 </w:t>
            </w:r>
          </w:p>
        </w:tc>
      </w:tr>
      <w:tr w:rsidR="00BF7A2A" w:rsidRPr="00537543" w14:paraId="09FAC608" w14:textId="77777777" w:rsidTr="00C11D2C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8A78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1361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imated effective dose (ED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5EC3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 (1.29, 2.39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0F3E" w14:textId="77777777" w:rsidR="00BF7A2A" w:rsidRPr="00537543" w:rsidRDefault="00BF7A2A" w:rsidP="00C11D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 (1.32, 2.5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A466" w14:textId="77777777" w:rsidR="00BF7A2A" w:rsidRPr="00537543" w:rsidRDefault="00BF7A2A" w:rsidP="00C11D2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30 </w:t>
            </w:r>
          </w:p>
        </w:tc>
      </w:tr>
    </w:tbl>
    <w:p w14:paraId="748BE6BD" w14:textId="77777777" w:rsidR="00BF7A2A" w:rsidRPr="00537543" w:rsidRDefault="00BF7A2A" w:rsidP="00BF7A2A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537543">
        <w:rPr>
          <w:rFonts w:ascii="Times New Roman" w:hAnsi="Times New Roman" w:cs="Times New Roman"/>
          <w:color w:val="242021"/>
          <w:sz w:val="24"/>
          <w:szCs w:val="24"/>
        </w:rPr>
        <w:t>CCTA, coronary computed tomographic angiography; FOV, field of view.</w:t>
      </w:r>
    </w:p>
    <w:p w14:paraId="01A655EA" w14:textId="77777777" w:rsidR="00DA5ACA" w:rsidRPr="006E44D2" w:rsidRDefault="00DA5ACA" w:rsidP="0063583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E44D2">
        <w:rPr>
          <w:rFonts w:ascii="Times New Roman" w:hAnsi="Times New Roman" w:cs="Times New Roman" w:hint="eastAsia"/>
          <w:sz w:val="24"/>
          <w:szCs w:val="24"/>
        </w:rPr>
        <w:t>I</w:t>
      </w:r>
      <w:r w:rsidRPr="006E44D2">
        <w:rPr>
          <w:rFonts w:ascii="Times New Roman" w:hAnsi="Times New Roman" w:cs="Times New Roman"/>
          <w:sz w:val="24"/>
          <w:szCs w:val="24"/>
        </w:rPr>
        <w:t>terative reconstruction</w:t>
      </w:r>
      <w:r w:rsidRPr="006E44D2">
        <w:rPr>
          <w:rFonts w:ascii="Times New Roman" w:hAnsi="Times New Roman" w:cs="Times New Roman" w:hint="eastAsia"/>
          <w:sz w:val="24"/>
          <w:szCs w:val="24"/>
        </w:rPr>
        <w:t xml:space="preserve"> was used to reconstruct </w:t>
      </w:r>
      <w:r w:rsidRPr="006E44D2">
        <w:rPr>
          <w:rFonts w:ascii="Times New Roman" w:hAnsi="Times New Roman" w:cs="Times New Roman"/>
          <w:sz w:val="24"/>
          <w:szCs w:val="24"/>
        </w:rPr>
        <w:t xml:space="preserve">CCTA images </w:t>
      </w:r>
      <w:r w:rsidRPr="006E44D2">
        <w:rPr>
          <w:rFonts w:ascii="Times New Roman" w:eastAsia="等线" w:hAnsi="Times New Roman" w:cs="Times New Roman" w:hint="eastAsia"/>
          <w:kern w:val="0"/>
          <w:sz w:val="24"/>
          <w:szCs w:val="24"/>
        </w:rPr>
        <w:t>among</w:t>
      </w:r>
      <w:r w:rsidRPr="006E44D2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diastolic and systolic phases. </w:t>
      </w:r>
      <w:r w:rsidRPr="006E44D2">
        <w:rPr>
          <w:rFonts w:ascii="Times New Roman" w:eastAsia="等线" w:hAnsi="Times New Roman" w:cs="Times New Roman" w:hint="eastAsia"/>
          <w:kern w:val="0"/>
          <w:sz w:val="24"/>
          <w:szCs w:val="24"/>
        </w:rPr>
        <w:t>CCTA analysis adopted t</w:t>
      </w:r>
      <w:r w:rsidRPr="006E44D2">
        <w:rPr>
          <w:rFonts w:ascii="Times New Roman" w:eastAsia="等线" w:hAnsi="Times New Roman" w:cs="Times New Roman"/>
          <w:kern w:val="0"/>
          <w:sz w:val="24"/>
          <w:szCs w:val="24"/>
        </w:rPr>
        <w:t>he phase with optimal image quality</w:t>
      </w:r>
      <w:r w:rsidRPr="006E44D2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and</w:t>
      </w:r>
      <w:r w:rsidRPr="006E44D2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diastolic phase was preferred when both were satisfied.</w:t>
      </w:r>
    </w:p>
    <w:p w14:paraId="43C374C2" w14:textId="14514A0C" w:rsidR="00924135" w:rsidRPr="00767E4C" w:rsidRDefault="00924135" w:rsidP="00767E4C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67E4C">
        <w:rPr>
          <w:rFonts w:ascii="Times New Roman" w:hAnsi="Times New Roman" w:cs="Times New Roman"/>
          <w:b/>
          <w:bCs/>
          <w:sz w:val="24"/>
          <w:szCs w:val="24"/>
        </w:rPr>
        <w:t xml:space="preserve">Definition of </w:t>
      </w:r>
      <w:r w:rsidRPr="00767E4C">
        <w:rPr>
          <w:rFonts w:ascii="Times New Roman" w:eastAsia="宋体" w:hAnsi="Times New Roman" w:cs="Times New Roman"/>
          <w:b/>
          <w:bCs/>
          <w:sz w:val="24"/>
          <w:szCs w:val="24"/>
        </w:rPr>
        <w:t>MACE</w:t>
      </w:r>
    </w:p>
    <w:p w14:paraId="2DC66CBF" w14:textId="7640AA8A" w:rsidR="00767E4C" w:rsidRDefault="00924135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11931372"/>
      <w:r w:rsidRPr="00537543">
        <w:rPr>
          <w:rFonts w:ascii="Times New Roman" w:hAnsi="Times New Roman" w:cs="Times New Roman"/>
          <w:sz w:val="24"/>
          <w:szCs w:val="24"/>
        </w:rPr>
        <w:t xml:space="preserve">MACE </w:t>
      </w:r>
      <w:bookmarkEnd w:id="2"/>
      <w:r w:rsidRPr="00537543">
        <w:rPr>
          <w:rFonts w:ascii="Times New Roman" w:hAnsi="Times New Roman" w:cs="Times New Roman"/>
          <w:sz w:val="24"/>
          <w:szCs w:val="24"/>
        </w:rPr>
        <w:t xml:space="preserve">included </w:t>
      </w:r>
      <w:r w:rsidRPr="00537543">
        <w:rPr>
          <w:rFonts w:ascii="Times New Roman" w:eastAsia="宋体" w:hAnsi="Times New Roman" w:cs="Times New Roman"/>
          <w:sz w:val="24"/>
          <w:szCs w:val="24"/>
        </w:rPr>
        <w:t>cardiovascular death, nonfatal MI, unplanned revascularization</w:t>
      </w:r>
      <w:r w:rsidRPr="00537543">
        <w:rPr>
          <w:rFonts w:ascii="Times New Roman" w:hAnsi="Times New Roman" w:cs="Times New Roman"/>
          <w:sz w:val="24"/>
          <w:szCs w:val="24"/>
        </w:rPr>
        <w:t xml:space="preserve"> </w:t>
      </w:r>
      <w:r w:rsidRPr="00537543">
        <w:rPr>
          <w:rFonts w:ascii="Times New Roman" w:eastAsia="宋体" w:hAnsi="Times New Roman" w:cs="Times New Roman"/>
          <w:sz w:val="24"/>
          <w:szCs w:val="24"/>
        </w:rPr>
        <w:t>and hospitalization for unstable angina</w:t>
      </w:r>
      <w:r w:rsidRPr="00537543">
        <w:rPr>
          <w:rFonts w:ascii="Times New Roman" w:hAnsi="Times New Roman" w:cs="Times New Roman"/>
          <w:sz w:val="24"/>
          <w:szCs w:val="24"/>
        </w:rPr>
        <w:t xml:space="preserve">. Death cases consist of cardiovascular death, non-cardiovascular death, and undetermined cause of death. Cardiovascular death refers to death attributable to sudden cardiac death, acute MI, heart failure, stroke, cardiovascular procedure, cardiovascular hemorrhage, and other cardiovascular causes, </w:t>
      </w:r>
      <w:r w:rsidRPr="00537543">
        <w:rPr>
          <w:rFonts w:ascii="Times New Roman" w:hAnsi="Times New Roman" w:cs="Times New Roman"/>
          <w:sz w:val="24"/>
          <w:szCs w:val="24"/>
        </w:rPr>
        <w:lastRenderedPageBreak/>
        <w:t xml:space="preserve">such as pulmonary embolism or peripheral arterial disease </w:t>
      </w:r>
      <w:r w:rsidRPr="005375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NrczwvQXV0aG9yPjxZZWFyPjIwMTU8L1llYXI+PFJl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40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aWNrczwvQXV0aG9yPjxZZWFyPjIwMTU8L1llYXI+PFJl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4033">
        <w:rPr>
          <w:rFonts w:ascii="Times New Roman" w:hAnsi="Times New Roman" w:cs="Times New Roman"/>
          <w:sz w:val="24"/>
          <w:szCs w:val="24"/>
        </w:rPr>
      </w:r>
      <w:r w:rsidR="00D44033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</w:r>
      <w:r w:rsidRPr="00537543">
        <w:rPr>
          <w:rFonts w:ascii="Times New Roman" w:hAnsi="Times New Roman" w:cs="Times New Roman"/>
          <w:sz w:val="24"/>
          <w:szCs w:val="24"/>
        </w:rPr>
        <w:fldChar w:fldCharType="separate"/>
      </w:r>
      <w:r w:rsidR="00D44033">
        <w:rPr>
          <w:rFonts w:ascii="Times New Roman" w:hAnsi="Times New Roman" w:cs="Times New Roman"/>
          <w:noProof/>
          <w:sz w:val="24"/>
          <w:szCs w:val="24"/>
        </w:rPr>
        <w:t>[2]</w:t>
      </w:r>
      <w:r w:rsidRPr="00537543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  <w:t>. Non-fatal MI is defined as acute myocardial injury with clinical evidence of acute MI and with detection of a rise and/or fall of cardiac troponin (</w:t>
      </w:r>
      <w:proofErr w:type="spellStart"/>
      <w:r w:rsidRPr="00537543">
        <w:rPr>
          <w:rFonts w:ascii="Times New Roman" w:hAnsi="Times New Roman" w:cs="Times New Roman"/>
          <w:sz w:val="24"/>
          <w:szCs w:val="24"/>
        </w:rPr>
        <w:t>cTn</w:t>
      </w:r>
      <w:proofErr w:type="spellEnd"/>
      <w:r w:rsidRPr="00537543">
        <w:rPr>
          <w:rFonts w:ascii="Times New Roman" w:hAnsi="Times New Roman" w:cs="Times New Roman"/>
          <w:sz w:val="24"/>
          <w:szCs w:val="24"/>
        </w:rPr>
        <w:t xml:space="preserve">) values with at least 1 value above the 99th percentile upper reference limit (URL) and at least 1 of the following: (1) symptoms of MI; (2) new ischemic electrocardiogram (ECG) changes; (3) development of pathological Q waves; (4) imaging evidence of new loss of viable myocardium or new regional wall motion abnormality in a pattern consistent with an ischemic etiology; (5) identification of a coronary thrombus by angiography </w:t>
      </w:r>
      <w:r w:rsidRPr="005375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HlnZXNlbjwvQXV0aG9yPjxZZWFyPjIwMTg8L1llYXI+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40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HlnZXNlbjwvQXV0aG9yPjxZZWFyPjIwMTg8L1llYXI+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4033">
        <w:rPr>
          <w:rFonts w:ascii="Times New Roman" w:hAnsi="Times New Roman" w:cs="Times New Roman"/>
          <w:sz w:val="24"/>
          <w:szCs w:val="24"/>
        </w:rPr>
      </w:r>
      <w:r w:rsidR="00D44033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</w:r>
      <w:r w:rsidRPr="00537543">
        <w:rPr>
          <w:rFonts w:ascii="Times New Roman" w:hAnsi="Times New Roman" w:cs="Times New Roman"/>
          <w:sz w:val="24"/>
          <w:szCs w:val="24"/>
        </w:rPr>
        <w:fldChar w:fldCharType="separate"/>
      </w:r>
      <w:r w:rsidR="00D44033">
        <w:rPr>
          <w:rFonts w:ascii="Times New Roman" w:hAnsi="Times New Roman" w:cs="Times New Roman"/>
          <w:noProof/>
          <w:sz w:val="24"/>
          <w:szCs w:val="24"/>
        </w:rPr>
        <w:t>[3]</w:t>
      </w:r>
      <w:r w:rsidRPr="00537543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  <w:t xml:space="preserve">. </w:t>
      </w:r>
      <w:r w:rsidRPr="00537543">
        <w:rPr>
          <w:rFonts w:ascii="Times New Roman" w:eastAsia="宋体" w:hAnsi="Times New Roman" w:cs="Times New Roman"/>
          <w:sz w:val="24"/>
          <w:szCs w:val="24"/>
        </w:rPr>
        <w:t xml:space="preserve">Unplanned revascularization is defined as revascularization </w:t>
      </w:r>
      <w:r w:rsidRPr="00537543">
        <w:rPr>
          <w:rFonts w:ascii="Times New Roman" w:hAnsi="Times New Roman" w:cs="Times New Roman"/>
          <w:sz w:val="24"/>
          <w:szCs w:val="24"/>
        </w:rPr>
        <w:t xml:space="preserve">at least 60 days after the </w:t>
      </w:r>
      <w:r w:rsidRPr="00537543">
        <w:rPr>
          <w:rFonts w:ascii="Times New Roman" w:eastAsia="宋体" w:hAnsi="Times New Roman" w:cs="Times New Roman"/>
          <w:sz w:val="24"/>
          <w:szCs w:val="24"/>
        </w:rPr>
        <w:t>coronary computed tomography angiography (CCTA)</w:t>
      </w:r>
      <w:r w:rsidRPr="00537543">
        <w:rPr>
          <w:rFonts w:ascii="Times New Roman" w:hAnsi="Times New Roman" w:cs="Times New Roman"/>
          <w:sz w:val="24"/>
          <w:szCs w:val="24"/>
        </w:rPr>
        <w:t xml:space="preserve"> scan </w:t>
      </w:r>
      <w:r w:rsidRPr="005375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48L0F1dGhvcj48WWVhcj4yMDE5PC9ZZWFyPjxSZWNO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==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40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48L0F1dGhvcj48WWVhcj4yMDE5PC9ZZWFyPjxSZWNO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==
</w:fldData>
        </w:fldChar>
      </w:r>
      <w:r w:rsidR="00D440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4033">
        <w:rPr>
          <w:rFonts w:ascii="Times New Roman" w:hAnsi="Times New Roman" w:cs="Times New Roman"/>
          <w:sz w:val="24"/>
          <w:szCs w:val="24"/>
        </w:rPr>
      </w:r>
      <w:r w:rsidR="00D44033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</w:r>
      <w:r w:rsidRPr="00537543">
        <w:rPr>
          <w:rFonts w:ascii="Times New Roman" w:hAnsi="Times New Roman" w:cs="Times New Roman"/>
          <w:sz w:val="24"/>
          <w:szCs w:val="24"/>
        </w:rPr>
        <w:fldChar w:fldCharType="separate"/>
      </w:r>
      <w:r w:rsidR="00D44033">
        <w:rPr>
          <w:rFonts w:ascii="Times New Roman" w:hAnsi="Times New Roman" w:cs="Times New Roman"/>
          <w:noProof/>
          <w:sz w:val="24"/>
          <w:szCs w:val="24"/>
        </w:rPr>
        <w:t>[4]</w:t>
      </w:r>
      <w:r w:rsidRPr="00537543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  <w:t xml:space="preserve">. Unstable angina is defined as having newly developed or accelerating chest symptoms on exertion or rest angina, and the final diagnosis is </w:t>
      </w:r>
      <w:r w:rsidR="00631CEF">
        <w:rPr>
          <w:rFonts w:ascii="Times New Roman" w:hAnsi="Times New Roman" w:cs="Times New Roman" w:hint="eastAsia"/>
          <w:sz w:val="24"/>
          <w:szCs w:val="24"/>
        </w:rPr>
        <w:t>myocardial ischemia</w:t>
      </w:r>
      <w:r w:rsidRPr="00537543">
        <w:rPr>
          <w:rFonts w:ascii="Times New Roman" w:hAnsi="Times New Roman" w:cs="Times New Roman"/>
          <w:sz w:val="24"/>
          <w:szCs w:val="24"/>
        </w:rPr>
        <w:t xml:space="preserve"> with objective evidence but without elevation of cardiac biomarkers</w:t>
      </w:r>
      <w:r w:rsidR="00F97F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7FC9">
        <w:rPr>
          <w:rFonts w:ascii="Times New Roman" w:hAnsi="Times New Roman" w:cs="Times New Roman"/>
          <w:sz w:val="24"/>
          <w:szCs w:val="24"/>
        </w:rPr>
        <w:fldChar w:fldCharType="begin"/>
      </w:r>
      <w:r w:rsidR="00F97FC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22&lt;/Year&gt;&lt;RecNum&gt;251&lt;/RecNum&gt;&lt;DisplayText&gt;[5]&lt;/DisplayText&gt;&lt;record&gt;&lt;rec-number&gt;251&lt;/rec-number&gt;&lt;foreign-keys&gt;&lt;key app="EN" db-id="dexav2svzst05bewvxlxarvkxtvsz2xvdded" timestamp="1714969036"&gt;251&lt;/key&gt;&lt;key app="ENWeb" db-id=""&gt;0&lt;/key&gt;&lt;/foreign-keys&gt;&lt;ref-type name="Journal Article"&gt;17&lt;/ref-type&gt;&lt;contributors&gt;&lt;authors&gt;&lt;author&gt;Zhou, Fan&lt;/author&gt;&lt;author&gt;Chen, Qian&lt;/author&gt;&lt;author&gt;Luo, Xiao&lt;/author&gt;&lt;author&gt;Cao, Wei&lt;/author&gt;&lt;author&gt;Li, Ziwen&lt;/author&gt;&lt;author&gt;Zhang, Bo&lt;/author&gt;&lt;author&gt;Schoepf, U. Joseph&lt;/author&gt;&lt;author&gt;Gill, Callum E.&lt;/author&gt;&lt;author&gt;Guo, Lili&lt;/author&gt;&lt;author&gt;Gao, Hong&lt;/author&gt;&lt;author&gt;Li, Qingyao&lt;/author&gt;&lt;author&gt;Shi, Yibing&lt;/author&gt;&lt;author&gt;Tang, Tingting&lt;/author&gt;&lt;author&gt;Liu, Xiaochen&lt;/author&gt;&lt;author&gt;Wu, Honglin&lt;/author&gt;&lt;author&gt;Wang, Dongqing&lt;/author&gt;&lt;author&gt;Xu, Feng&lt;/author&gt;&lt;author&gt;Jin, Dongsheng&lt;/author&gt;&lt;author&gt;Huang, Sheng&lt;/author&gt;&lt;author&gt;Li, Haige&lt;/author&gt;&lt;author&gt;Pan, Changjie&lt;/author&gt;&lt;author&gt;Gu, Hongmei&lt;/author&gt;&lt;author&gt;Xie, Lixiang&lt;/author&gt;&lt;author&gt;Wang, Ximing&lt;/author&gt;&lt;author&gt;Ye, Jing&lt;/author&gt;&lt;author&gt;Jiang, Jianwei&lt;/author&gt;&lt;author&gt;Zhao, Hanqing&lt;/author&gt;&lt;author&gt;Fang, Xiangming&lt;/author&gt;&lt;author&gt;Xu, Yi&lt;/author&gt;&lt;author&gt;Xing, Wei&lt;/author&gt;&lt;author&gt;Li, Xiaohu&lt;/author&gt;&lt;author&gt;Yin, Xindao&lt;/author&gt;&lt;author&gt;Lu, Guang Ming&lt;/author&gt;&lt;author&gt;Zhang, Long Jiang&lt;/author&gt;&lt;/authors&gt;&lt;/contributors&gt;&lt;titles&gt;&lt;title&gt;Prognostic Value of Coronary CT Angiography-Derived Fractional Flow Reserve in Non-obstructive Coronary Artery Disease: A Prospective Multicenter Observational Study&lt;/title&gt;&lt;secondary-title&gt;Frontiers in Cardiovascular Medicine&lt;/secondary-title&gt;&lt;/titles&gt;&lt;periodical&gt;&lt;full-title&gt;Frontiers in Cardiovascular Medicine&lt;/full-title&gt;&lt;/periodical&gt;&lt;volume&gt;8&lt;/volume&gt;&lt;dates&gt;&lt;year&gt;2022&lt;/year&gt;&lt;/dates&gt;&lt;isbn&gt;2297-055X&lt;/isbn&gt;&lt;urls&gt;&lt;/urls&gt;&lt;electronic-resource-num&gt;10.3389/fcvm.2021.778010&lt;/electronic-resource-num&gt;&lt;/record&gt;&lt;/Cite&gt;&lt;/EndNote&gt;</w:instrText>
      </w:r>
      <w:r w:rsidR="00F97FC9">
        <w:rPr>
          <w:rFonts w:ascii="Times New Roman" w:hAnsi="Times New Roman" w:cs="Times New Roman"/>
          <w:sz w:val="24"/>
          <w:szCs w:val="24"/>
        </w:rPr>
        <w:fldChar w:fldCharType="separate"/>
      </w:r>
      <w:r w:rsidR="00F97FC9">
        <w:rPr>
          <w:rFonts w:ascii="Times New Roman" w:hAnsi="Times New Roman" w:cs="Times New Roman"/>
          <w:noProof/>
          <w:sz w:val="24"/>
          <w:szCs w:val="24"/>
        </w:rPr>
        <w:t>[5]</w:t>
      </w:r>
      <w:r w:rsidR="00F97FC9">
        <w:rPr>
          <w:rFonts w:ascii="Times New Roman" w:hAnsi="Times New Roman" w:cs="Times New Roman"/>
          <w:sz w:val="24"/>
          <w:szCs w:val="24"/>
        </w:rPr>
        <w:fldChar w:fldCharType="end"/>
      </w:r>
      <w:r w:rsidRPr="00537543">
        <w:rPr>
          <w:rFonts w:ascii="Times New Roman" w:hAnsi="Times New Roman" w:cs="Times New Roman"/>
          <w:sz w:val="24"/>
          <w:szCs w:val="24"/>
        </w:rPr>
        <w:t xml:space="preserve">. </w:t>
      </w:r>
      <w:r w:rsidR="009D5744" w:rsidRPr="00F47333">
        <w:rPr>
          <w:rFonts w:ascii="Times New Roman" w:eastAsia="宋体" w:hAnsi="Times New Roman" w:cs="Times New Roman"/>
          <w:sz w:val="24"/>
          <w:szCs w:val="24"/>
        </w:rPr>
        <w:t>For patients who were lost during follow-up, the survival time was the interval between CCTA time and the last follow-up.</w:t>
      </w:r>
    </w:p>
    <w:p w14:paraId="0E209D04" w14:textId="73B285A0" w:rsidR="00767E4C" w:rsidRPr="00BF7A2A" w:rsidRDefault="00BF7A2A" w:rsidP="00767E4C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BF7A2A">
        <w:rPr>
          <w:rFonts w:ascii="Times New Roman" w:hAnsi="Times New Roman" w:cs="Times New Roman"/>
          <w:b/>
          <w:bCs/>
          <w:sz w:val="24"/>
          <w:szCs w:val="24"/>
        </w:rPr>
        <w:t>Intra-observer and inter-observer reliability</w:t>
      </w:r>
    </w:p>
    <w:p w14:paraId="436AA3E7" w14:textId="77777777" w:rsidR="007126C3" w:rsidRPr="00537543" w:rsidRDefault="007126C3" w:rsidP="00712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t>Table 2 Intra-observer and inter-observer reliability</w:t>
      </w:r>
    </w:p>
    <w:tbl>
      <w:tblPr>
        <w:tblW w:w="11480" w:type="dxa"/>
        <w:tblLook w:val="04A0" w:firstRow="1" w:lastRow="0" w:firstColumn="1" w:lastColumn="0" w:noHBand="0" w:noVBand="1"/>
      </w:tblPr>
      <w:tblGrid>
        <w:gridCol w:w="3700"/>
        <w:gridCol w:w="2500"/>
        <w:gridCol w:w="1300"/>
        <w:gridCol w:w="222"/>
        <w:gridCol w:w="2500"/>
        <w:gridCol w:w="1300"/>
      </w:tblGrid>
      <w:tr w:rsidR="007126C3" w:rsidRPr="00537543" w14:paraId="063CF9DD" w14:textId="77777777" w:rsidTr="000C3CA7">
        <w:trPr>
          <w:trHeight w:val="552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9F9E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E7446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tra-observer ICC 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 = 5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6F48" w14:textId="31AE1A6F" w:rsidR="007126C3" w:rsidRPr="00537543" w:rsidRDefault="00537543" w:rsidP="000C3CA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EC6D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7188B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ter-observer ICC 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 = 5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6B94" w14:textId="43133597" w:rsidR="007126C3" w:rsidRPr="00537543" w:rsidRDefault="00537543" w:rsidP="000C3CA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7126C3" w:rsidRPr="00537543" w14:paraId="33E3854D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58BE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978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6 (0.873-0.9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58E4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E5E5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251D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0 (0.947-0.9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F60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46035490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AEA1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BE8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9 (0.964-0.9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42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FB01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6A1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5 (0.957-0.9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D9F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7DBB0548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0530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que volum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B2FE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5 (0.938-0.9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88B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1DE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6144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0 (0.947-0.9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959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2E13CC91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A614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-FF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F7C1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0 (0.863-0.9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5A37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C52D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2DFB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8 (0.844-0.9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DFD6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51E60F8A" w14:textId="77777777" w:rsidTr="000C3CA7">
        <w:trPr>
          <w:trHeight w:val="552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9684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A1681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tra-observer Kappa 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 = 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1075" w14:textId="1D1A7BD3" w:rsidR="007126C3" w:rsidRPr="00537543" w:rsidRDefault="00537543" w:rsidP="000C3CA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17D2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0996C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ter-observer Kappa 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 = 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9EAC" w14:textId="3A0DDF5E" w:rsidR="007126C3" w:rsidRPr="00537543" w:rsidRDefault="00537543" w:rsidP="000C3CA7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7126C3" w:rsidRPr="00537543" w14:paraId="074E9302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FEC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meter steno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B98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BC2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ED9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1A2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5C8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7621FAE7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609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risk plaqu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DF5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F0D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E7C4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0F36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F9F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36583975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F73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attenu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83F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7EF0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A629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F2B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A3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092C7DF7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70A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tty calcific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D28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318E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F40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BD9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C640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26C3" w:rsidRPr="00537543" w14:paraId="4EBB1FEA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11D3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kin ring sig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7BC2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8C7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DB4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661E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409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126C3" w:rsidRPr="00537543" w14:paraId="7B1C0573" w14:textId="77777777" w:rsidTr="000C3CA7">
        <w:trPr>
          <w:trHeight w:val="28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3B41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modeling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385B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CBC1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9D01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0CCD" w14:textId="77777777" w:rsidR="007126C3" w:rsidRPr="00537543" w:rsidRDefault="007126C3" w:rsidP="000C3C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DB5A" w14:textId="77777777" w:rsidR="007126C3" w:rsidRPr="00537543" w:rsidRDefault="007126C3" w:rsidP="000C3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53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7D0A1358" w14:textId="77777777" w:rsidR="007126C3" w:rsidRPr="00537543" w:rsidRDefault="007126C3" w:rsidP="00712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t xml:space="preserve">ICC, intraclass correlation coefficient; </w:t>
      </w:r>
      <w:r w:rsidRPr="00537543">
        <w:rPr>
          <w:rFonts w:ascii="Times New Roman" w:eastAsia="等线" w:hAnsi="Times New Roman" w:cs="Times New Roman"/>
          <w:kern w:val="0"/>
          <w:sz w:val="24"/>
          <w:szCs w:val="24"/>
        </w:rPr>
        <w:t>CACS</w:t>
      </w:r>
      <w:r w:rsidRPr="00537543">
        <w:rPr>
          <w:rFonts w:ascii="Times New Roman" w:hAnsi="Times New Roman" w:cs="Times New Roman"/>
          <w:sz w:val="24"/>
          <w:szCs w:val="24"/>
        </w:rPr>
        <w:t>, c</w:t>
      </w:r>
      <w:r w:rsidRPr="00537543">
        <w:rPr>
          <w:rFonts w:ascii="Times New Roman" w:eastAsia="宋体" w:hAnsi="Times New Roman" w:cs="Times New Roman"/>
          <w:sz w:val="24"/>
          <w:szCs w:val="24"/>
        </w:rPr>
        <w:t xml:space="preserve">oronary artery </w:t>
      </w:r>
      <w:r w:rsidRPr="00537543">
        <w:rPr>
          <w:rFonts w:ascii="Times New Roman" w:hAnsi="Times New Roman" w:cs="Times New Roman"/>
          <w:sz w:val="24"/>
          <w:szCs w:val="24"/>
        </w:rPr>
        <w:t>calcium</w:t>
      </w:r>
      <w:r w:rsidRPr="00537543">
        <w:rPr>
          <w:rFonts w:ascii="Times New Roman" w:eastAsia="宋体" w:hAnsi="Times New Roman" w:cs="Times New Roman"/>
          <w:sz w:val="24"/>
          <w:szCs w:val="24"/>
        </w:rPr>
        <w:t xml:space="preserve"> score, SIS, segment involvement score; CT-FFR, computed tomography derived fractional flow reserve</w:t>
      </w:r>
      <w:r w:rsidRPr="00537543">
        <w:rPr>
          <w:rFonts w:ascii="Times New Roman" w:hAnsi="Times New Roman" w:cs="Times New Roman"/>
          <w:sz w:val="24"/>
          <w:szCs w:val="24"/>
        </w:rPr>
        <w:t>.</w:t>
      </w:r>
    </w:p>
    <w:p w14:paraId="1C0CD4A1" w14:textId="77777777" w:rsidR="007126C3" w:rsidRPr="00537543" w:rsidRDefault="007126C3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DF605E" w14:textId="77777777" w:rsidR="007126C3" w:rsidRPr="00537543" w:rsidRDefault="007126C3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CD3BE" w14:textId="427E0E45" w:rsidR="00E4434D" w:rsidRPr="00537543" w:rsidRDefault="00914F2C" w:rsidP="00914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t>Supplemental references</w:t>
      </w:r>
    </w:p>
    <w:p w14:paraId="546BF0C8" w14:textId="77777777" w:rsidR="00F97FC9" w:rsidRPr="00F97FC9" w:rsidRDefault="00E4434D" w:rsidP="00F97FC9">
      <w:pPr>
        <w:pStyle w:val="EndNoteBibliography"/>
        <w:ind w:left="720" w:hanging="720"/>
      </w:pPr>
      <w:r w:rsidRPr="00537543">
        <w:rPr>
          <w:rFonts w:ascii="Times New Roman" w:hAnsi="Times New Roman" w:cs="Times New Roman"/>
          <w:sz w:val="24"/>
          <w:szCs w:val="24"/>
        </w:rPr>
        <w:fldChar w:fldCharType="begin"/>
      </w:r>
      <w:r w:rsidRPr="0053754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37543">
        <w:rPr>
          <w:rFonts w:ascii="Times New Roman" w:hAnsi="Times New Roman" w:cs="Times New Roman"/>
          <w:sz w:val="24"/>
          <w:szCs w:val="24"/>
        </w:rPr>
        <w:fldChar w:fldCharType="separate"/>
      </w:r>
      <w:r w:rsidR="00F97FC9" w:rsidRPr="00F97FC9">
        <w:t>1.</w:t>
      </w:r>
      <w:r w:rsidR="00F97FC9" w:rsidRPr="00F97FC9">
        <w:tab/>
        <w:t>Dai X, Yu M, Pan J, Lu Z, Shen C, Wang Y, et al. Image quality and diagnostic accuracy of coronary CT angiography derived from low-dose dynamic CT myocardial perfusion: a feasibility study with comparison to invasive coronary angiography. Eur Radiol. 2019;29:4349-4356.</w:t>
      </w:r>
    </w:p>
    <w:p w14:paraId="75E43679" w14:textId="77777777" w:rsidR="00F97FC9" w:rsidRPr="00F97FC9" w:rsidRDefault="00F97FC9" w:rsidP="00F97FC9">
      <w:pPr>
        <w:pStyle w:val="EndNoteBibliography"/>
        <w:ind w:left="720" w:hanging="720"/>
      </w:pPr>
      <w:r w:rsidRPr="00F97FC9">
        <w:t>2.</w:t>
      </w:r>
      <w:r w:rsidRPr="00F97FC9">
        <w:tab/>
        <w:t>Hicks KA, Tcheng JE, Bozkurt B, Chaitman BR, Cutlip DE, Farb A, et al. 2014 ACC/AHA Key Data Elements and Definitions for Cardiovascular Endpoint Events in Clinical Trials: A Report of the American College of Cardiology/American Heart Association Task Force on Clinical Data Standards (Writing Committee to Develop Cardiovascular Endpoints Data Standards). J Am Coll Cardiol. 2015;66:403-469.</w:t>
      </w:r>
    </w:p>
    <w:p w14:paraId="184AF159" w14:textId="77777777" w:rsidR="00F97FC9" w:rsidRPr="00F97FC9" w:rsidRDefault="00F97FC9" w:rsidP="00F97FC9">
      <w:pPr>
        <w:pStyle w:val="EndNoteBibliography"/>
        <w:ind w:left="720" w:hanging="720"/>
      </w:pPr>
      <w:r w:rsidRPr="00F97FC9">
        <w:t>3.</w:t>
      </w:r>
      <w:r w:rsidRPr="00F97FC9">
        <w:tab/>
        <w:t>Thygesen K, Alpert JS, Jaffe AS, Chaitman BR, Bax JJ, Morrow DA, et al. Fourth Universal Definition of Myocardial Infarction (2018). Circulation. 2018;138:e618-e651.</w:t>
      </w:r>
    </w:p>
    <w:p w14:paraId="5BB3C866" w14:textId="77777777" w:rsidR="00F97FC9" w:rsidRPr="00F97FC9" w:rsidRDefault="00F97FC9" w:rsidP="00F97FC9">
      <w:pPr>
        <w:pStyle w:val="EndNoteBibliography"/>
        <w:ind w:left="720" w:hanging="720"/>
      </w:pPr>
      <w:r w:rsidRPr="00F97FC9">
        <w:t>4.</w:t>
      </w:r>
      <w:r w:rsidRPr="00F97FC9">
        <w:tab/>
        <w:t>Sen S, Ahmad Y, Dehbi HM, Howard JP, Iglesias JF, Al-Lamee R, et al. Clinical Events After Deferral of LAD Revascularization Following Physiological Coronary Assessment. J Am Coll Cardiol. 2019;73:444-453.</w:t>
      </w:r>
    </w:p>
    <w:p w14:paraId="457E96A4" w14:textId="77777777" w:rsidR="00F97FC9" w:rsidRPr="00F97FC9" w:rsidRDefault="00F97FC9" w:rsidP="00F97FC9">
      <w:pPr>
        <w:pStyle w:val="EndNoteBibliography"/>
        <w:ind w:left="720" w:hanging="720"/>
      </w:pPr>
      <w:r w:rsidRPr="00F97FC9">
        <w:t>5.</w:t>
      </w:r>
      <w:r w:rsidRPr="00F97FC9">
        <w:tab/>
        <w:t>Zhou F, Chen Q, Luo X, Cao W, Li Z, Zhang B, et al. Prognostic Value of Coronary CT Angiography-Derived Fractional Flow Reserve in Non-obstructive Coronary Artery Disease: A Prospective Multicenter Observational Study. Frontiers in Cardiovascular Medicine. 2022;8.</w:t>
      </w:r>
    </w:p>
    <w:p w14:paraId="30B89C6F" w14:textId="1845B6B2" w:rsidR="005C058D" w:rsidRPr="00537543" w:rsidRDefault="00E4434D" w:rsidP="006C4B7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3754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C058D" w:rsidRPr="00537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7F39F" w14:textId="77777777" w:rsidR="00FB6197" w:rsidRDefault="00FB6197" w:rsidP="00F817F5">
      <w:r>
        <w:separator/>
      </w:r>
    </w:p>
  </w:endnote>
  <w:endnote w:type="continuationSeparator" w:id="0">
    <w:p w14:paraId="33F456CF" w14:textId="77777777" w:rsidR="00FB6197" w:rsidRDefault="00FB6197" w:rsidP="00F81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Cambria"/>
    <w:charset w:val="00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F46D6" w14:textId="77777777" w:rsidR="00FB6197" w:rsidRDefault="00FB6197" w:rsidP="00F817F5">
      <w:r>
        <w:separator/>
      </w:r>
    </w:p>
  </w:footnote>
  <w:footnote w:type="continuationSeparator" w:id="0">
    <w:p w14:paraId="2355EDC2" w14:textId="77777777" w:rsidR="00FB6197" w:rsidRDefault="00FB6197" w:rsidP="00F81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7952EE"/>
    <w:multiLevelType w:val="hybridMultilevel"/>
    <w:tmpl w:val="8D9409C8"/>
    <w:lvl w:ilvl="0" w:tplc="4B06B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ADC71D4"/>
    <w:multiLevelType w:val="multilevel"/>
    <w:tmpl w:val="5ADC71D4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024549760">
    <w:abstractNumId w:val="1"/>
  </w:num>
  <w:num w:numId="2" w16cid:durableId="1972131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maging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xav2svzst05bewvxlxarvkxtvsz2xvdded&quot;&gt;My EndNote Library&lt;record-ids&gt;&lt;item&gt;78&lt;/item&gt;&lt;item&gt;83&lt;/item&gt;&lt;item&gt;87&lt;/item&gt;&lt;item&gt;88&lt;/item&gt;&lt;item&gt;251&lt;/item&gt;&lt;/record-ids&gt;&lt;/item&gt;&lt;/Libraries&gt;"/>
  </w:docVars>
  <w:rsids>
    <w:rsidRoot w:val="00AF7E02"/>
    <w:rsid w:val="000B79DD"/>
    <w:rsid w:val="00165AC6"/>
    <w:rsid w:val="001A1497"/>
    <w:rsid w:val="00273752"/>
    <w:rsid w:val="002C2AE8"/>
    <w:rsid w:val="002D64B2"/>
    <w:rsid w:val="0031153A"/>
    <w:rsid w:val="00383464"/>
    <w:rsid w:val="003A31EE"/>
    <w:rsid w:val="003B33EA"/>
    <w:rsid w:val="003B6E71"/>
    <w:rsid w:val="003E611C"/>
    <w:rsid w:val="00420EB7"/>
    <w:rsid w:val="00453DE3"/>
    <w:rsid w:val="00460643"/>
    <w:rsid w:val="00484532"/>
    <w:rsid w:val="004B3AA8"/>
    <w:rsid w:val="004B5324"/>
    <w:rsid w:val="004B64FB"/>
    <w:rsid w:val="004C71A2"/>
    <w:rsid w:val="0052601D"/>
    <w:rsid w:val="00537543"/>
    <w:rsid w:val="00560ABB"/>
    <w:rsid w:val="005C058D"/>
    <w:rsid w:val="005E16E3"/>
    <w:rsid w:val="006010CD"/>
    <w:rsid w:val="00631CEF"/>
    <w:rsid w:val="00635836"/>
    <w:rsid w:val="006C4B70"/>
    <w:rsid w:val="006E44D2"/>
    <w:rsid w:val="006F2BBE"/>
    <w:rsid w:val="006F503E"/>
    <w:rsid w:val="007126C3"/>
    <w:rsid w:val="00732F4C"/>
    <w:rsid w:val="0074171B"/>
    <w:rsid w:val="00751B48"/>
    <w:rsid w:val="0076240F"/>
    <w:rsid w:val="0076375C"/>
    <w:rsid w:val="00767E4C"/>
    <w:rsid w:val="007737D9"/>
    <w:rsid w:val="007F269D"/>
    <w:rsid w:val="0080655C"/>
    <w:rsid w:val="0083152B"/>
    <w:rsid w:val="008511F6"/>
    <w:rsid w:val="00884093"/>
    <w:rsid w:val="008F4F93"/>
    <w:rsid w:val="009036BE"/>
    <w:rsid w:val="00914F2C"/>
    <w:rsid w:val="00924135"/>
    <w:rsid w:val="009465F6"/>
    <w:rsid w:val="009841F2"/>
    <w:rsid w:val="009879A1"/>
    <w:rsid w:val="009C4204"/>
    <w:rsid w:val="009D5744"/>
    <w:rsid w:val="009F27E3"/>
    <w:rsid w:val="00AB4A0C"/>
    <w:rsid w:val="00AC7DEA"/>
    <w:rsid w:val="00AF7E02"/>
    <w:rsid w:val="00B07558"/>
    <w:rsid w:val="00B24AA2"/>
    <w:rsid w:val="00B36FEF"/>
    <w:rsid w:val="00B47153"/>
    <w:rsid w:val="00B6437F"/>
    <w:rsid w:val="00B71241"/>
    <w:rsid w:val="00BF7A2A"/>
    <w:rsid w:val="00C4682D"/>
    <w:rsid w:val="00C5464F"/>
    <w:rsid w:val="00C700F9"/>
    <w:rsid w:val="00CB1F6D"/>
    <w:rsid w:val="00CC7C8B"/>
    <w:rsid w:val="00CF41F7"/>
    <w:rsid w:val="00D44033"/>
    <w:rsid w:val="00D57EB4"/>
    <w:rsid w:val="00D748A3"/>
    <w:rsid w:val="00DA5ACA"/>
    <w:rsid w:val="00DE3ABD"/>
    <w:rsid w:val="00E4434D"/>
    <w:rsid w:val="00F71717"/>
    <w:rsid w:val="00F77EAF"/>
    <w:rsid w:val="00F817F5"/>
    <w:rsid w:val="00F94246"/>
    <w:rsid w:val="00F97FC9"/>
    <w:rsid w:val="00FB6197"/>
    <w:rsid w:val="00FC473E"/>
    <w:rsid w:val="00FF132D"/>
    <w:rsid w:val="00FF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F2FBF"/>
  <w15:chartTrackingRefBased/>
  <w15:docId w15:val="{D5AE24CA-8F2C-47A5-B604-E4D6CE9B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7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7F5"/>
    <w:rPr>
      <w:sz w:val="18"/>
      <w:szCs w:val="18"/>
    </w:rPr>
  </w:style>
  <w:style w:type="paragraph" w:styleId="a7">
    <w:name w:val="List Paragraph"/>
    <w:basedOn w:val="a"/>
    <w:uiPriority w:val="34"/>
    <w:qFormat/>
    <w:rsid w:val="0092413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4434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434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4434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434D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qFormat/>
    <w:rsid w:val="009879A1"/>
    <w:rPr>
      <w:rFonts w:ascii="ScalaLancetPro" w:hAnsi="ScalaLancetPro" w:hint="default"/>
      <w:color w:val="000000"/>
      <w:sz w:val="18"/>
      <w:szCs w:val="18"/>
    </w:rPr>
  </w:style>
  <w:style w:type="paragraph" w:styleId="a8">
    <w:name w:val="Revision"/>
    <w:hidden/>
    <w:uiPriority w:val="99"/>
    <w:semiHidden/>
    <w:rsid w:val="00631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6</Pages>
  <Words>1393</Words>
  <Characters>7946</Characters>
  <Application>Microsoft Office Word</Application>
  <DocSecurity>0</DocSecurity>
  <Lines>66</Lines>
  <Paragraphs>18</Paragraphs>
  <ScaleCrop>false</ScaleCrop>
  <Company/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hen</dc:creator>
  <cp:keywords/>
  <dc:description/>
  <cp:lastModifiedBy>Meng Chen</cp:lastModifiedBy>
  <cp:revision>87</cp:revision>
  <dcterms:created xsi:type="dcterms:W3CDTF">2023-08-28T07:33:00Z</dcterms:created>
  <dcterms:modified xsi:type="dcterms:W3CDTF">2024-05-06T04:55:00Z</dcterms:modified>
</cp:coreProperties>
</file>